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280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  <w:t>Supporting Information Table S2 – Sex-specific analysis of circadian gene variants in UKADS/DGP cohort</w:t>
      </w:r>
    </w:p>
    <w:p>
      <w:pPr>
        <w:pStyle w:val="Heading1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</w:r>
    </w:p>
    <w:tbl>
      <w:tblPr>
        <w:tblW w:w="13341" w:type="dxa"/>
        <w:jc w:val="left"/>
        <w:tblInd w:w="-10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1135"/>
        <w:gridCol w:w="850"/>
        <w:gridCol w:w="1276"/>
        <w:gridCol w:w="850"/>
        <w:gridCol w:w="864"/>
        <w:gridCol w:w="930"/>
        <w:gridCol w:w="1041"/>
        <w:gridCol w:w="1418"/>
        <w:gridCol w:w="992"/>
        <w:gridCol w:w="851"/>
        <w:gridCol w:w="992"/>
        <w:gridCol w:w="1276"/>
      </w:tblGrid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1080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1080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47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80"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emales</w:t>
            </w:r>
          </w:p>
        </w:tc>
        <w:tc>
          <w:tcPr>
            <w:tcW w:w="529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80"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al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1080"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Gene region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E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z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bscript"/>
              </w:rPr>
              <w:t>het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ER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s10124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0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751-1.4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2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90-1.6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463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BMAL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s110227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1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55-1.3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2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043-1.4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454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LOCK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s111333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722-0.9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2.3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0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90-1.1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50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RY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s123151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719-1.2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734-1.2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7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90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PAS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s13694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0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07-1.2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705-0.9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2.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0.0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28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SNK1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s15348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1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35-1.3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795-1.1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18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PAS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s170249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0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69-1.1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1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71-1.3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77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ER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s22895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0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38-1.2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743-1.1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369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RY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s22929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0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99-1.2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79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45-1.1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636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ER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s76023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665-0.9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2.8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658-0.9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2.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0.0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973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BMAL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s79502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65-1.1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8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0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54-1.2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301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ER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s8857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13-1.0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7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40-1.1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719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PAS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s8955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687-1.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9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37-1.2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49</w:t>
            </w:r>
          </w:p>
        </w:tc>
      </w:tr>
    </w:tbl>
    <w:p>
      <w:pPr>
        <w:pStyle w:val="Heading1"/>
        <w:ind w:left="-993" w:hanging="0"/>
        <w:rPr/>
      </w:pPr>
      <w:r>
        <w:rPr>
          <w:b w:val="false"/>
          <w:sz w:val="24"/>
          <w:szCs w:val="24"/>
        </w:rPr>
        <w:t>OR – allelic odds ratio for type 2 diabetes; 95% CI – 95% confidence interval; SE – standard error; z – z-score; p – significance level for disease association (p values less than 0.05 are shown in bold), p</w:t>
      </w:r>
      <w:r>
        <w:rPr>
          <w:b w:val="false"/>
          <w:sz w:val="24"/>
          <w:szCs w:val="24"/>
          <w:vertAlign w:val="subscript"/>
        </w:rPr>
        <w:t>het</w:t>
      </w:r>
      <w:r>
        <w:rPr>
          <w:b w:val="false"/>
          <w:sz w:val="24"/>
          <w:szCs w:val="24"/>
        </w:rPr>
        <w:t xml:space="preserve"> – significance level of heterogeneity of odds ratios between males and females. </w:t>
      </w:r>
    </w:p>
    <w:p>
      <w:pPr>
        <w:pStyle w:val="Normal"/>
        <w:ind w:hanging="993"/>
        <w:rPr/>
      </w:pPr>
      <w:r>
        <w:rPr/>
        <w:t>The OR values did not differ significantly between males and females after correction for multiple testing.</w:t>
      </w:r>
    </w:p>
    <w:p>
      <w:pPr>
        <w:pStyle w:val="Heading1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14:37:00Z</dcterms:created>
  <dc:creator>A 00 00</dc:creator>
  <dc:description/>
  <cp:keywords/>
  <dc:language>en-US</dc:language>
  <cp:lastModifiedBy>A 00 00</cp:lastModifiedBy>
  <dcterms:modified xsi:type="dcterms:W3CDTF">2011-11-30T14:40:00Z</dcterms:modified>
  <cp:revision>1</cp:revision>
  <dc:subject/>
  <dc:title/>
</cp:coreProperties>
</file>